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F8951" w14:textId="77777777" w:rsidR="004E7D73" w:rsidRPr="000E3350" w:rsidRDefault="004E7D73" w:rsidP="004E7D73">
      <w:pPr>
        <w:pStyle w:val="Heading1"/>
        <w:rPr>
          <w:color w:val="000000" w:themeColor="text1"/>
          <w:lang w:val="fr-FR"/>
        </w:rPr>
      </w:pPr>
      <w:r w:rsidRPr="000E3350">
        <w:rPr>
          <w:color w:val="000000" w:themeColor="text1"/>
          <w:lang w:val="fr-FR"/>
        </w:rPr>
        <w:t xml:space="preserve">Appendix A. Documents </w:t>
      </w:r>
      <w:proofErr w:type="spellStart"/>
      <w:r w:rsidRPr="000E3350">
        <w:rPr>
          <w:color w:val="000000" w:themeColor="text1"/>
          <w:lang w:val="fr-FR"/>
        </w:rPr>
        <w:t>reviewed</w:t>
      </w:r>
      <w:proofErr w:type="spellEnd"/>
    </w:p>
    <w:p w14:paraId="3BD3C856" w14:textId="77777777" w:rsidR="004E7D73" w:rsidRPr="000E3350" w:rsidRDefault="004E7D73" w:rsidP="004E7D73">
      <w:pPr>
        <w:spacing w:line="276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shd w:val="clear" w:color="auto" w:fill="FFFFFF"/>
          <w:lang w:val="fr-FR"/>
        </w:rPr>
      </w:pPr>
    </w:p>
    <w:p w14:paraId="46B951E6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Loi n° 18/035 du 13 décembre 2018 fixant les principes fondamentaux relatifs à l'organisation de la Santé publique</w:t>
      </w:r>
    </w:p>
    <w:p w14:paraId="4E87C968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Loi relative aux marches publics (avril 2010)</w:t>
      </w:r>
    </w:p>
    <w:p w14:paraId="4A46875A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Décret n° 010/34 du 28 décembre 2010 fixant les seuils de passation, de contrôle et d'approbation des marchés publics</w:t>
      </w:r>
    </w:p>
    <w:p w14:paraId="0EC3691B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Décret n° 10/22 du 02/06/2010 portant manuel de procédures de la loi relative aux marches publics</w:t>
      </w:r>
    </w:p>
    <w:p w14:paraId="79A3E960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Décret n° 10/21 du 02 juin 2010 portant création, organisation et fonctionnement de l’autorité de régulation des marches publics, en sigle « ARMP »</w:t>
      </w:r>
    </w:p>
    <w:p w14:paraId="203D0D66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Décret n°10/22 du 02 juin 2010 portant manuel de procédures de la loi relative aux marches publics</w:t>
      </w:r>
    </w:p>
    <w:p w14:paraId="6137CFE7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Rapport d’évaluation du Plan stratégique de Sécurisation des Produits de Santé de la Reproduction 2008-2012 de la République Démocratique du Congo</w:t>
      </w:r>
    </w:p>
    <w:p w14:paraId="352FC68E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Manuel de procédures de passations de marches applicables aux financements sous gestion de la CAGF (Tome 7)</w:t>
      </w:r>
    </w:p>
    <w:p w14:paraId="04E1162C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Procédures opérationnelles standards de la CAMESKIN</w:t>
      </w:r>
    </w:p>
    <w:p w14:paraId="4A1C4EA1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Rapport mensuel Division Provinciale de la Santé</w:t>
      </w:r>
    </w:p>
    <w:p w14:paraId="3B015C9E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Rapport mensuel du BCZ</w:t>
      </w:r>
    </w:p>
    <w:p w14:paraId="3E4AE2FA" w14:textId="77777777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>Rapport mensuel du centre de santé</w:t>
      </w:r>
    </w:p>
    <w:p w14:paraId="4614CE7F" w14:textId="020EA02A" w:rsidR="004E7D73" w:rsidRPr="000E3350" w:rsidRDefault="004E7D73" w:rsidP="004E7D73">
      <w:pPr>
        <w:numPr>
          <w:ilvl w:val="0"/>
          <w:numId w:val="1"/>
        </w:numPr>
        <w:spacing w:after="160" w:line="276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</w:pPr>
      <w:r w:rsidRPr="000E3350">
        <w:rPr>
          <w:rFonts w:ascii="Arial" w:eastAsia="Arial" w:hAnsi="Arial" w:cs="Arial"/>
          <w:color w:val="000000" w:themeColor="text1"/>
          <w:sz w:val="22"/>
          <w:szCs w:val="22"/>
          <w:shd w:val="clear" w:color="auto" w:fill="FFFFFF"/>
          <w:lang w:val="fr-FR"/>
        </w:rPr>
        <w:t xml:space="preserve">Rapport mensuel de l’hôpital </w:t>
      </w:r>
    </w:p>
    <w:sectPr w:rsidR="004E7D73" w:rsidRPr="000E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2EBE"/>
    <w:multiLevelType w:val="hybridMultilevel"/>
    <w:tmpl w:val="EBC6A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32621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73"/>
    <w:rsid w:val="000E3350"/>
    <w:rsid w:val="00114591"/>
    <w:rsid w:val="001C2AEC"/>
    <w:rsid w:val="003D4756"/>
    <w:rsid w:val="004E7D73"/>
    <w:rsid w:val="005C77CA"/>
    <w:rsid w:val="00A369D4"/>
    <w:rsid w:val="00B63604"/>
    <w:rsid w:val="00FE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7EE1"/>
  <w15:chartTrackingRefBased/>
  <w15:docId w15:val="{A24FC1C5-8A71-4BF7-815F-3B92612CB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7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7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D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D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D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D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D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D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D7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rsid w:val="004E7D73"/>
    <w:pPr>
      <w:widowControl w:val="0"/>
      <w:autoSpaceDE w:val="0"/>
      <w:autoSpaceDN w:val="0"/>
      <w:spacing w:before="30" w:after="30" w:line="240" w:lineRule="auto"/>
    </w:pPr>
    <w:rPr>
      <w:rFonts w:ascii="Arial" w:eastAsia="Arial" w:hAnsi="Arial" w:cs="Arial"/>
      <w:kern w:val="0"/>
      <w:sz w:val="18"/>
      <w:szCs w:val="22"/>
      <w:lang w:bidi="en-US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4E7D73"/>
    <w:rPr>
      <w:rFonts w:ascii="Arial" w:eastAsia="Arial" w:hAnsi="Arial" w:cs="Arial"/>
      <w:kern w:val="0"/>
      <w:sz w:val="18"/>
      <w:szCs w:val="22"/>
      <w:lang w:bidi="en-US"/>
      <w14:ligatures w14:val="none"/>
    </w:rPr>
  </w:style>
  <w:style w:type="paragraph" w:styleId="BodyText">
    <w:name w:val="Body Text"/>
    <w:basedOn w:val="Normal"/>
    <w:link w:val="BodyTextChar"/>
    <w:rsid w:val="004E7D73"/>
    <w:pPr>
      <w:spacing w:after="120" w:line="300" w:lineRule="exact"/>
    </w:pPr>
    <w:rPr>
      <w:rFonts w:ascii="Georgia" w:hAnsi="Georgia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4E7D73"/>
    <w:rPr>
      <w:rFonts w:ascii="Georgia" w:hAnsi="Georg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Niles</dc:creator>
  <cp:keywords/>
  <dc:description/>
  <cp:lastModifiedBy>Niles, Jonathan W</cp:lastModifiedBy>
  <cp:revision>5</cp:revision>
  <dcterms:created xsi:type="dcterms:W3CDTF">2024-10-18T16:34:00Z</dcterms:created>
  <dcterms:modified xsi:type="dcterms:W3CDTF">2025-11-14T16:28:00Z</dcterms:modified>
</cp:coreProperties>
</file>